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5F7A9" w14:textId="5FC1C7B3" w:rsidR="00F77E8A" w:rsidRPr="00125819" w:rsidRDefault="00624902">
      <w:pPr>
        <w:tabs>
          <w:tab w:val="left" w:pos="1581"/>
        </w:tabs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32"/>
        </w:rPr>
        <w:t>Construction and validation of n</w:t>
      </w:r>
      <w:r w:rsidR="00F77E8A" w:rsidRPr="00125819">
        <w:rPr>
          <w:rFonts w:ascii="Times New Roman" w:hAnsi="Times New Roman" w:cs="Times New Roman"/>
          <w:b/>
          <w:sz w:val="32"/>
        </w:rPr>
        <w:t>omogram</w:t>
      </w:r>
      <w:r w:rsidR="00F8468B">
        <w:rPr>
          <w:rFonts w:ascii="Times New Roman" w:hAnsi="Times New Roman" w:cs="Times New Roman"/>
          <w:b/>
          <w:sz w:val="32"/>
        </w:rPr>
        <w:t>s</w:t>
      </w:r>
      <w:r w:rsidR="00F77E8A" w:rsidRPr="00125819">
        <w:rPr>
          <w:rFonts w:ascii="Times New Roman" w:hAnsi="Times New Roman" w:cs="Times New Roman"/>
          <w:b/>
          <w:sz w:val="32"/>
        </w:rPr>
        <w:t xml:space="preserve"> predicting survival in </w:t>
      </w:r>
      <w:bookmarkStart w:id="2" w:name="OLE_LINK3"/>
      <w:bookmarkStart w:id="3" w:name="OLE_LINK4"/>
      <w:r>
        <w:rPr>
          <w:rFonts w:ascii="Times New Roman" w:hAnsi="Times New Roman" w:cs="Times New Roman" w:hint="eastAsia"/>
          <w:b/>
          <w:sz w:val="32"/>
        </w:rPr>
        <w:t>triple-negative</w:t>
      </w:r>
      <w:r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</w:rPr>
        <w:t>breast</w:t>
      </w:r>
      <w:r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</w:rPr>
        <w:t>cancer</w:t>
      </w:r>
      <w:r>
        <w:rPr>
          <w:rFonts w:ascii="Times New Roman" w:hAnsi="Times New Roman" w:cs="Times New Roman"/>
          <w:b/>
          <w:sz w:val="32"/>
        </w:rPr>
        <w:t xml:space="preserve"> patient</w:t>
      </w:r>
      <w:r w:rsidR="001E1290" w:rsidRPr="001E1290">
        <w:rPr>
          <w:rFonts w:ascii="Times New Roman" w:hAnsi="Times New Roman" w:cs="Times New Roman"/>
          <w:b/>
          <w:sz w:val="32"/>
        </w:rPr>
        <w:t xml:space="preserve">s </w:t>
      </w:r>
      <w:r w:rsidR="001E1290">
        <w:rPr>
          <w:rFonts w:ascii="Times New Roman" w:hAnsi="Times New Roman" w:cs="Times New Roman"/>
          <w:b/>
          <w:sz w:val="32"/>
        </w:rPr>
        <w:t>of</w:t>
      </w:r>
      <w:r w:rsidR="001E1290" w:rsidRPr="001E1290">
        <w:rPr>
          <w:rFonts w:ascii="Times New Roman" w:hAnsi="Times New Roman" w:cs="Times New Roman"/>
          <w:b/>
          <w:sz w:val="32"/>
        </w:rPr>
        <w:t xml:space="preserve"> childbearing </w:t>
      </w:r>
      <w:r w:rsidR="001E1290">
        <w:rPr>
          <w:rFonts w:ascii="Times New Roman" w:hAnsi="Times New Roman" w:cs="Times New Roman"/>
          <w:b/>
          <w:sz w:val="32"/>
        </w:rPr>
        <w:t>age</w:t>
      </w:r>
      <w:bookmarkEnd w:id="2"/>
      <w:bookmarkEnd w:id="3"/>
    </w:p>
    <w:bookmarkEnd w:id="0"/>
    <w:bookmarkEnd w:id="1"/>
    <w:p w14:paraId="20394063" w14:textId="77777777" w:rsidR="0018715E" w:rsidRDefault="0018715E" w:rsidP="0018715E">
      <w:pPr>
        <w:tabs>
          <w:tab w:val="left" w:pos="1581"/>
        </w:tabs>
        <w:spacing w:line="480" w:lineRule="auto"/>
        <w:jc w:val="center"/>
        <w:rPr>
          <w:kern w:val="0"/>
        </w:rPr>
      </w:pPr>
    </w:p>
    <w:p w14:paraId="4F67D581" w14:textId="77777777" w:rsidR="0018715E" w:rsidRDefault="0018715E" w:rsidP="0018715E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Xiang Cui, </w:t>
      </w:r>
      <w:proofErr w:type="spellStart"/>
      <w:r>
        <w:rPr>
          <w:rFonts w:ascii="Times New Roman" w:hAnsi="Times New Roman" w:cs="Times New Roman"/>
          <w:bCs/>
          <w:sz w:val="24"/>
        </w:rPr>
        <w:t>Deba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Song and </w:t>
      </w:r>
      <w:proofErr w:type="spellStart"/>
      <w:r>
        <w:rPr>
          <w:rFonts w:ascii="Times New Roman" w:hAnsi="Times New Roman" w:cs="Times New Roman"/>
          <w:bCs/>
          <w:sz w:val="24"/>
        </w:rPr>
        <w:t>X</w:t>
      </w:r>
      <w:r>
        <w:rPr>
          <w:rFonts w:ascii="Times New Roman" w:hAnsi="Times New Roman" w:cs="Times New Roman" w:hint="eastAsia"/>
          <w:bCs/>
          <w:sz w:val="24"/>
        </w:rPr>
        <w:t>iao</w:t>
      </w:r>
      <w:r>
        <w:rPr>
          <w:rFonts w:ascii="Times New Roman" w:hAnsi="Times New Roman" w:cs="Times New Roman"/>
          <w:bCs/>
          <w:sz w:val="24"/>
        </w:rPr>
        <w:t>xu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Li</w:t>
      </w:r>
    </w:p>
    <w:p w14:paraId="5D7690E6" w14:textId="77777777" w:rsidR="0018715E" w:rsidRDefault="0018715E" w:rsidP="0018715E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Department of Thyroid and Breast Surgery, The First People's Hospital of </w:t>
      </w:r>
      <w:proofErr w:type="spellStart"/>
      <w:r>
        <w:rPr>
          <w:rFonts w:ascii="Times New Roman" w:hAnsi="Times New Roman" w:cs="Times New Roman"/>
          <w:bCs/>
          <w:sz w:val="24"/>
        </w:rPr>
        <w:t>Shangqiu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Shangqiu</w:t>
      </w:r>
      <w:proofErr w:type="spellEnd"/>
      <w:r>
        <w:rPr>
          <w:rFonts w:ascii="Times New Roman" w:hAnsi="Times New Roman" w:cs="Times New Roman"/>
          <w:bCs/>
          <w:sz w:val="24"/>
        </w:rPr>
        <w:t>, Henan, China.</w:t>
      </w:r>
    </w:p>
    <w:p w14:paraId="28A1BBFF" w14:textId="77777777" w:rsidR="0018715E" w:rsidRDefault="0018715E" w:rsidP="0018715E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</w:p>
    <w:p w14:paraId="5FB5E373" w14:textId="77777777" w:rsidR="0018715E" w:rsidRPr="00A34365" w:rsidRDefault="0018715E" w:rsidP="0018715E">
      <w:pPr>
        <w:tabs>
          <w:tab w:val="left" w:pos="1581"/>
        </w:tabs>
        <w:spacing w:line="480" w:lineRule="auto"/>
        <w:jc w:val="center"/>
        <w:rPr>
          <w:kern w:val="0"/>
        </w:rPr>
      </w:pPr>
      <w:r>
        <w:rPr>
          <w:rFonts w:ascii="Times New Roman" w:hAnsi="Times New Roman" w:cs="Times New Roman"/>
          <w:bCs/>
          <w:kern w:val="0"/>
          <w:sz w:val="24"/>
        </w:rPr>
        <w:t xml:space="preserve">Correspondence: Xiang Cui, </w:t>
      </w:r>
      <w:hyperlink r:id="rId8" w:history="1">
        <w:r w:rsidRPr="00BE58BA">
          <w:rPr>
            <w:rStyle w:val="af0"/>
            <w:rFonts w:ascii="Times New Roman" w:hAnsi="Times New Roman" w:cs="Times New Roman"/>
            <w:bCs/>
            <w:kern w:val="0"/>
            <w:sz w:val="24"/>
          </w:rPr>
          <w:t>xiangcui223@163.com</w:t>
        </w:r>
      </w:hyperlink>
    </w:p>
    <w:p w14:paraId="2F2B2233" w14:textId="77777777" w:rsidR="00624902" w:rsidRDefault="00624902" w:rsidP="00624902">
      <w:pPr>
        <w:tabs>
          <w:tab w:val="left" w:pos="1581"/>
        </w:tabs>
        <w:spacing w:line="480" w:lineRule="auto"/>
        <w:jc w:val="center"/>
        <w:rPr>
          <w:kern w:val="0"/>
        </w:rPr>
      </w:pPr>
    </w:p>
    <w:p w14:paraId="4857A37B" w14:textId="554E9744" w:rsidR="005A2B89" w:rsidRPr="00A34365" w:rsidRDefault="005A2B89" w:rsidP="00624902">
      <w:pPr>
        <w:tabs>
          <w:tab w:val="left" w:pos="1581"/>
        </w:tabs>
        <w:spacing w:line="480" w:lineRule="auto"/>
        <w:jc w:val="center"/>
        <w:rPr>
          <w:kern w:val="0"/>
        </w:rPr>
      </w:pPr>
    </w:p>
    <w:p w14:paraId="50D50579" w14:textId="23A419C9" w:rsidR="00610B2F" w:rsidRPr="00370463" w:rsidRDefault="00610B2F" w:rsidP="007E43BF">
      <w:pPr>
        <w:tabs>
          <w:tab w:val="left" w:pos="1581"/>
        </w:tabs>
        <w:spacing w:line="480" w:lineRule="auto"/>
        <w:jc w:val="center"/>
        <w:rPr>
          <w:rStyle w:val="af0"/>
          <w:rFonts w:ascii="Times New Roman" w:hAnsi="Times New Roman" w:cs="Times New Roman"/>
          <w:bCs/>
          <w:sz w:val="24"/>
        </w:rPr>
      </w:pPr>
    </w:p>
    <w:p w14:paraId="35BCBC4B" w14:textId="77777777" w:rsidR="00610B2F" w:rsidRDefault="00610B2F">
      <w:pPr>
        <w:widowControl/>
        <w:jc w:val="left"/>
        <w:rPr>
          <w:kern w:val="0"/>
        </w:rPr>
      </w:pPr>
      <w:r>
        <w:rPr>
          <w:kern w:val="0"/>
        </w:rPr>
        <w:br w:type="page"/>
      </w:r>
    </w:p>
    <w:p w14:paraId="33F2ABBA" w14:textId="77777777" w:rsidR="0022725F" w:rsidRPr="0022725F" w:rsidRDefault="0022725F" w:rsidP="0022725F">
      <w:pPr>
        <w:widowControl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  <w:sectPr w:rsidR="0022725F" w:rsidRPr="0022725F" w:rsidSect="000B770F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2FB08870" w14:textId="03CD5423" w:rsidR="0022725F" w:rsidRPr="0022725F" w:rsidRDefault="0022725F" w:rsidP="0022725F">
      <w:pPr>
        <w:widowControl/>
        <w:tabs>
          <w:tab w:val="left" w:pos="1581"/>
        </w:tabs>
        <w:spacing w:line="48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bookmarkStart w:id="4" w:name="_Hlk58765570"/>
      <w:r w:rsidRPr="0022725F">
        <w:rPr>
          <w:rFonts w:ascii="Times New Roman" w:eastAsia="Times New Roman" w:hAnsi="Times New Roman" w:cs="Times New Roman"/>
          <w:b/>
          <w:bCs/>
          <w:kern w:val="0"/>
          <w:sz w:val="24"/>
        </w:rPr>
        <w:lastRenderedPageBreak/>
        <w:t>S</w:t>
      </w:r>
      <w:r w:rsidRPr="0022725F">
        <w:rPr>
          <w:rFonts w:ascii="Times New Roman" w:hAnsi="Times New Roman" w:cs="Times New Roman"/>
          <w:b/>
          <w:bCs/>
          <w:kern w:val="0"/>
          <w:sz w:val="24"/>
        </w:rPr>
        <w:t>UPPLEMENTARY</w:t>
      </w:r>
      <w:r w:rsidRPr="0022725F"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 FIGURE LEGENDS </w:t>
      </w:r>
      <w:r w:rsidRPr="0022725F">
        <w:rPr>
          <w:rFonts w:ascii="Times New Roman" w:hAnsi="Times New Roman" w:cs="Times New Roman"/>
          <w:b/>
          <w:bCs/>
          <w:kern w:val="0"/>
          <w:sz w:val="24"/>
        </w:rPr>
        <w:t>AND</w:t>
      </w:r>
      <w:r w:rsidRPr="0022725F"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 </w:t>
      </w:r>
      <w:r w:rsidRPr="0022725F">
        <w:rPr>
          <w:rFonts w:ascii="Times New Roman" w:hAnsi="Times New Roman" w:cs="Times New Roman"/>
          <w:b/>
          <w:bCs/>
          <w:kern w:val="0"/>
          <w:sz w:val="24"/>
        </w:rPr>
        <w:t>TABLES</w:t>
      </w:r>
    </w:p>
    <w:bookmarkEnd w:id="4"/>
    <w:p w14:paraId="3231C238" w14:textId="522AF138" w:rsidR="0022725F" w:rsidRPr="0022725F" w:rsidRDefault="0022725F" w:rsidP="0022725F">
      <w:pPr>
        <w:widowControl/>
        <w:tabs>
          <w:tab w:val="left" w:pos="1581"/>
        </w:tabs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22725F">
        <w:rPr>
          <w:rFonts w:ascii="Times New Roman" w:eastAsia="Times New Roman" w:hAnsi="Times New Roman" w:cs="Times New Roman"/>
          <w:b/>
          <w:bCs/>
          <w:kern w:val="0"/>
          <w:sz w:val="24"/>
        </w:rPr>
        <w:t>FIGURE S1 |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Internal calibration curves</w:t>
      </w:r>
      <w:r w:rsidR="006B5CEF">
        <w:rPr>
          <w:rFonts w:ascii="Times New Roman" w:eastAsia="Times New Roman" w:hAnsi="Times New Roman" w:cs="Times New Roman"/>
          <w:kern w:val="0"/>
          <w:sz w:val="24"/>
        </w:rPr>
        <w:t>.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(A) </w:t>
      </w:r>
      <w:r w:rsidR="006B5CEF" w:rsidRPr="0022725F">
        <w:rPr>
          <w:rFonts w:ascii="Times New Roman" w:eastAsia="Times New Roman" w:hAnsi="Times New Roman" w:cs="Times New Roman"/>
          <w:kern w:val="0"/>
          <w:sz w:val="24"/>
        </w:rPr>
        <w:t xml:space="preserve">Nomogram calibration curves </w:t>
      </w:r>
      <w:r w:rsidR="006B5CEF">
        <w:rPr>
          <w:rFonts w:ascii="Times New Roman" w:eastAsia="Times New Roman" w:hAnsi="Times New Roman" w:cs="Times New Roman"/>
          <w:kern w:val="0"/>
          <w:sz w:val="24"/>
        </w:rPr>
        <w:t xml:space="preserve">for 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>3</w:t>
      </w:r>
      <w:r w:rsidR="006B5CEF">
        <w:rPr>
          <w:rFonts w:ascii="Times New Roman" w:eastAsia="Times New Roman" w:hAnsi="Times New Roman" w:cs="Times New Roman"/>
          <w:kern w:val="0"/>
          <w:sz w:val="24"/>
        </w:rPr>
        <w:t>-year and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5-year overall survival (OS)</w:t>
      </w:r>
      <w:r w:rsidR="006B5CEF">
        <w:rPr>
          <w:rFonts w:ascii="Times New Roman" w:eastAsia="Times New Roman" w:hAnsi="Times New Roman" w:cs="Times New Roman"/>
          <w:kern w:val="0"/>
          <w:sz w:val="24"/>
        </w:rPr>
        <w:t>.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(B) </w:t>
      </w:r>
      <w:r w:rsidR="006B5CEF">
        <w:rPr>
          <w:rFonts w:ascii="Times New Roman" w:eastAsia="Times New Roman" w:hAnsi="Times New Roman" w:cs="Times New Roman"/>
          <w:kern w:val="0"/>
          <w:sz w:val="24"/>
        </w:rPr>
        <w:t>N</w:t>
      </w:r>
      <w:r w:rsidR="006B5CEF" w:rsidRPr="0022725F">
        <w:rPr>
          <w:rFonts w:ascii="Times New Roman" w:eastAsia="Times New Roman" w:hAnsi="Times New Roman" w:cs="Times New Roman"/>
          <w:kern w:val="0"/>
          <w:sz w:val="24"/>
        </w:rPr>
        <w:t xml:space="preserve">omogram calibration curves </w:t>
      </w:r>
      <w:r w:rsidR="006B5CEF">
        <w:rPr>
          <w:rFonts w:ascii="Times New Roman" w:eastAsia="Times New Roman" w:hAnsi="Times New Roman" w:cs="Times New Roman"/>
          <w:kern w:val="0"/>
          <w:sz w:val="24"/>
        </w:rPr>
        <w:t xml:space="preserve">for 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>3</w:t>
      </w:r>
      <w:r w:rsidR="00C2709C">
        <w:rPr>
          <w:rFonts w:ascii="Times New Roman" w:eastAsia="Times New Roman" w:hAnsi="Times New Roman" w:cs="Times New Roman"/>
          <w:kern w:val="0"/>
          <w:sz w:val="24"/>
        </w:rPr>
        <w:t>-year and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5-year breast cancer-specific survival (BCSS). X-axis</w:t>
      </w:r>
      <w:r w:rsidR="00C2709C">
        <w:rPr>
          <w:rFonts w:ascii="Times New Roman" w:eastAsia="Times New Roman" w:hAnsi="Times New Roman" w:cs="Times New Roman"/>
          <w:kern w:val="0"/>
          <w:sz w:val="24"/>
        </w:rPr>
        <w:t>,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nomogram-predicted survival; Y-axis</w:t>
      </w:r>
      <w:r w:rsidR="00C2709C">
        <w:rPr>
          <w:rFonts w:ascii="Times New Roman" w:eastAsia="Times New Roman" w:hAnsi="Times New Roman" w:cs="Times New Roman"/>
          <w:kern w:val="0"/>
          <w:sz w:val="24"/>
        </w:rPr>
        <w:t>,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actual survival.</w:t>
      </w:r>
    </w:p>
    <w:p w14:paraId="7B55F236" w14:textId="77777777" w:rsidR="0022725F" w:rsidRPr="0022725F" w:rsidRDefault="0022725F" w:rsidP="0022725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19B02162" w14:textId="77777777" w:rsidR="0022725F" w:rsidRDefault="0022725F" w:rsidP="0022725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7FB2DC74" w14:textId="5474D5D2" w:rsidR="0022725F" w:rsidRPr="0022725F" w:rsidRDefault="0022725F" w:rsidP="0022725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22725F">
        <w:rPr>
          <w:rFonts w:ascii="Times New Roman" w:eastAsia="Times New Roman" w:hAnsi="Times New Roman" w:cs="Times New Roman"/>
          <w:b/>
          <w:bCs/>
          <w:kern w:val="0"/>
          <w:sz w:val="24"/>
        </w:rPr>
        <w:t>Table S1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bookmarkStart w:id="5" w:name="_Hlk41934537"/>
      <w:r w:rsidRPr="0022725F">
        <w:rPr>
          <w:rFonts w:ascii="Times New Roman" w:eastAsia="Times New Roman" w:hAnsi="Times New Roman" w:cs="Times New Roman"/>
          <w:kern w:val="0"/>
          <w:sz w:val="24"/>
        </w:rPr>
        <w:t>Harrell’s C-indexes</w:t>
      </w:r>
      <w:bookmarkEnd w:id="5"/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for the nomograms </w:t>
      </w:r>
      <w:r w:rsidR="00C2709C">
        <w:rPr>
          <w:rFonts w:ascii="Times New Roman" w:eastAsia="Times New Roman" w:hAnsi="Times New Roman" w:cs="Times New Roman"/>
          <w:kern w:val="0"/>
          <w:sz w:val="24"/>
        </w:rPr>
        <w:t xml:space="preserve">in 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>predict</w:t>
      </w:r>
      <w:r w:rsidR="00C2709C">
        <w:rPr>
          <w:rFonts w:ascii="Times New Roman" w:eastAsia="Times New Roman" w:hAnsi="Times New Roman" w:cs="Times New Roman"/>
          <w:kern w:val="0"/>
          <w:sz w:val="24"/>
        </w:rPr>
        <w:t>ing</w:t>
      </w:r>
      <w:r w:rsidRPr="0022725F">
        <w:rPr>
          <w:rFonts w:ascii="Times New Roman" w:eastAsia="Times New Roman" w:hAnsi="Times New Roman" w:cs="Times New Roman"/>
          <w:kern w:val="0"/>
          <w:sz w:val="24"/>
        </w:rPr>
        <w:t xml:space="preserve"> OS and BCSS</w:t>
      </w:r>
    </w:p>
    <w:tbl>
      <w:tblPr>
        <w:tblStyle w:val="af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43"/>
        <w:gridCol w:w="1543"/>
        <w:gridCol w:w="1543"/>
        <w:gridCol w:w="1544"/>
      </w:tblGrid>
      <w:tr w:rsidR="0022725F" w:rsidRPr="0022725F" w14:paraId="55F6A958" w14:textId="77777777" w:rsidTr="0022725F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BC03ED6" w14:textId="77777777" w:rsidR="0022725F" w:rsidRPr="0022725F" w:rsidRDefault="0022725F" w:rsidP="0022725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75269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  <w:t>Training cohort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1689B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  <w:t>Validation cohort</w:t>
            </w:r>
          </w:p>
        </w:tc>
      </w:tr>
      <w:tr w:rsidR="0022725F" w:rsidRPr="0022725F" w14:paraId="55E2CF70" w14:textId="77777777" w:rsidTr="0022725F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72CB8728" w14:textId="77777777" w:rsidR="0022725F" w:rsidRPr="0022725F" w:rsidRDefault="0022725F" w:rsidP="0022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50D02D8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OS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F32CEF1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BCSS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B39CF6A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OS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3D6E382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BCSS</w:t>
            </w:r>
          </w:p>
        </w:tc>
      </w:tr>
      <w:tr w:rsidR="0022725F" w:rsidRPr="0022725F" w14:paraId="0EDA2D44" w14:textId="77777777" w:rsidTr="0022725F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793CD406" w14:textId="77777777" w:rsidR="0022725F" w:rsidRPr="0022725F" w:rsidRDefault="0022725F" w:rsidP="0022725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  <w:t>Harrell’s C-index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2D9EF04E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0.766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5759935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0.776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B835AEC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0.763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943F351" w14:textId="77777777" w:rsidR="0022725F" w:rsidRPr="0022725F" w:rsidRDefault="0022725F" w:rsidP="002272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2725F">
              <w:rPr>
                <w:rFonts w:ascii="Times New Roman" w:eastAsia="Times New Roman" w:hAnsi="Times New Roman" w:cs="Times New Roman"/>
                <w:kern w:val="0"/>
                <w:sz w:val="24"/>
              </w:rPr>
              <w:t>0.765</w:t>
            </w:r>
          </w:p>
        </w:tc>
      </w:tr>
    </w:tbl>
    <w:p w14:paraId="63073E14" w14:textId="77777777" w:rsidR="0022725F" w:rsidRPr="0022725F" w:rsidRDefault="0022725F" w:rsidP="0022725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27E55DD5" w14:textId="77777777" w:rsidR="0022725F" w:rsidRPr="0022725F" w:rsidRDefault="0022725F" w:rsidP="0022725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29B31194" w14:textId="61281126" w:rsidR="0022725F" w:rsidRPr="0022725F" w:rsidRDefault="0022725F" w:rsidP="003E0E2C">
      <w:pPr>
        <w:tabs>
          <w:tab w:val="left" w:pos="1581"/>
        </w:tabs>
        <w:spacing w:line="480" w:lineRule="auto"/>
        <w:rPr>
          <w:rFonts w:ascii="Times New Roman" w:hAnsi="Times New Roman" w:cs="Times New Roman"/>
          <w:sz w:val="24"/>
        </w:rPr>
      </w:pPr>
    </w:p>
    <w:sectPr w:rsidR="0022725F" w:rsidRPr="0022725F" w:rsidSect="003A0101">
      <w:footerReference w:type="even" r:id="rId10"/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E0054" w14:textId="77777777" w:rsidR="00177017" w:rsidRDefault="00177017" w:rsidP="00E8229E">
      <w:r>
        <w:separator/>
      </w:r>
    </w:p>
  </w:endnote>
  <w:endnote w:type="continuationSeparator" w:id="0">
    <w:p w14:paraId="6433F2E6" w14:textId="77777777" w:rsidR="00177017" w:rsidRDefault="00177017" w:rsidP="00E82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2559149"/>
      <w:docPartObj>
        <w:docPartGallery w:val="Page Numbers (Bottom of Page)"/>
        <w:docPartUnique/>
      </w:docPartObj>
    </w:sdtPr>
    <w:sdtContent>
      <w:sdt>
        <w:sdtPr>
          <w:id w:val="-393513483"/>
          <w:docPartObj>
            <w:docPartGallery w:val="Page Numbers (Top of Page)"/>
            <w:docPartUnique/>
          </w:docPartObj>
        </w:sdtPr>
        <w:sdtContent>
          <w:p w14:paraId="45ECB6F0" w14:textId="5E990440" w:rsidR="0018715E" w:rsidRDefault="0018715E">
            <w:pPr>
              <w:pStyle w:val="a4"/>
              <w:jc w:val="center"/>
            </w:pPr>
            <w:r w:rsidRPr="00BE121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E1217">
              <w:rPr>
                <w:rFonts w:ascii="Times New Roman" w:hAnsi="Times New Roman" w:cs="Times New Roman"/>
              </w:rPr>
              <w:instrText>PAGE</w:instrTex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1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E1217">
              <w:rPr>
                <w:rFonts w:ascii="Times New Roman" w:hAnsi="Times New Roman" w:cs="Times New Roman"/>
                <w:lang w:val="zh-CN"/>
              </w:rPr>
              <w:t>/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E1217">
              <w:rPr>
                <w:rFonts w:ascii="Times New Roman" w:hAnsi="Times New Roman" w:cs="Times New Roman"/>
              </w:rPr>
              <w:instrText>NUMPAGES</w:instrTex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9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3FD3FC66" w14:textId="77777777" w:rsidR="0018715E" w:rsidRDefault="0018715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1452367408"/>
      <w:docPartObj>
        <w:docPartGallery w:val="Page Numbers (Bottom of Page)"/>
        <w:docPartUnique/>
      </w:docPartObj>
    </w:sdtPr>
    <w:sdtContent>
      <w:p w14:paraId="6BF0F333" w14:textId="77777777" w:rsidR="0018715E" w:rsidRDefault="0018715E" w:rsidP="0075169E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15AEEBE2" w14:textId="77777777" w:rsidR="0018715E" w:rsidRDefault="0018715E" w:rsidP="00E8229E">
    <w:pPr>
      <w:pStyle w:val="a4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6952636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C9A0A32" w14:textId="4687755A" w:rsidR="0018715E" w:rsidRDefault="0018715E">
            <w:pPr>
              <w:pStyle w:val="a4"/>
              <w:jc w:val="center"/>
            </w:pPr>
            <w:r w:rsidRPr="00BE121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E1217">
              <w:rPr>
                <w:rFonts w:ascii="Times New Roman" w:hAnsi="Times New Roman" w:cs="Times New Roman"/>
              </w:rPr>
              <w:instrText>PAGE</w:instrTex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9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E1217">
              <w:rPr>
                <w:rFonts w:ascii="Times New Roman" w:hAnsi="Times New Roman" w:cs="Times New Roman"/>
                <w:lang w:val="zh-CN"/>
              </w:rPr>
              <w:t>/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E1217">
              <w:rPr>
                <w:rFonts w:ascii="Times New Roman" w:hAnsi="Times New Roman" w:cs="Times New Roman"/>
              </w:rPr>
              <w:instrText>NUMPAGES</w:instrTex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9</w:t>
            </w:r>
            <w:r w:rsidRPr="00BE12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6EC1F88C" w14:textId="77777777" w:rsidR="0018715E" w:rsidRDefault="0018715E" w:rsidP="00E8229E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82EC1" w14:textId="77777777" w:rsidR="00177017" w:rsidRDefault="00177017" w:rsidP="00E8229E">
      <w:r>
        <w:separator/>
      </w:r>
    </w:p>
  </w:footnote>
  <w:footnote w:type="continuationSeparator" w:id="0">
    <w:p w14:paraId="1C10E289" w14:textId="77777777" w:rsidR="00177017" w:rsidRDefault="00177017" w:rsidP="00E82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72D41"/>
    <w:multiLevelType w:val="hybridMultilevel"/>
    <w:tmpl w:val="28FA66DA"/>
    <w:lvl w:ilvl="0" w:tplc="7DB29FC0">
      <w:start w:val="1"/>
      <w:numFmt w:val="bullet"/>
      <w:lvlText w:val=""/>
      <w:lvlJc w:val="left"/>
      <w:pPr>
        <w:ind w:left="360" w:hanging="360"/>
      </w:pPr>
      <w:rPr>
        <w:rFonts w:ascii="Wingdings" w:eastAsia="等线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324A27"/>
    <w:multiLevelType w:val="hybridMultilevel"/>
    <w:tmpl w:val="3EA0D732"/>
    <w:lvl w:ilvl="0" w:tplc="C0842D04">
      <w:start w:val="353"/>
      <w:numFmt w:val="bullet"/>
      <w:lvlText w:val=""/>
      <w:lvlJc w:val="left"/>
      <w:pPr>
        <w:ind w:left="360" w:hanging="360"/>
      </w:pPr>
      <w:rPr>
        <w:rFonts w:ascii="Wingdings" w:eastAsia="等线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4F724F"/>
    <w:multiLevelType w:val="hybridMultilevel"/>
    <w:tmpl w:val="79FADD68"/>
    <w:lvl w:ilvl="0" w:tplc="F1585F60">
      <w:start w:val="1"/>
      <w:numFmt w:val="bullet"/>
      <w:lvlText w:val=""/>
      <w:lvlJc w:val="left"/>
      <w:pPr>
        <w:ind w:left="360" w:hanging="360"/>
      </w:pPr>
      <w:rPr>
        <w:rFonts w:ascii="Wingdings" w:eastAsia="等线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480488"/>
    <w:multiLevelType w:val="hybridMultilevel"/>
    <w:tmpl w:val="13CCEA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-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wpettekv9zr0epw2ev222htdtrsa5rzapa&quot;&gt;我的EndNote库&lt;record-ids&gt;&lt;item&gt;299&lt;/item&gt;&lt;item&gt;300&lt;/item&gt;&lt;item&gt;302&lt;/item&gt;&lt;item&gt;304&lt;/item&gt;&lt;item&gt;307&lt;/item&gt;&lt;item&gt;308&lt;/item&gt;&lt;item&gt;310&lt;/item&gt;&lt;item&gt;311&lt;/item&gt;&lt;item&gt;312&lt;/item&gt;&lt;item&gt;313&lt;/item&gt;&lt;item&gt;314&lt;/item&gt;&lt;item&gt;320&lt;/item&gt;&lt;item&gt;321&lt;/item&gt;&lt;item&gt;323&lt;/item&gt;&lt;item&gt;324&lt;/item&gt;&lt;item&gt;325&lt;/item&gt;&lt;item&gt;326&lt;/item&gt;&lt;item&gt;327&lt;/item&gt;&lt;item&gt;328&lt;/item&gt;&lt;item&gt;330&lt;/item&gt;&lt;item&gt;331&lt;/item&gt;&lt;item&gt;379&lt;/item&gt;&lt;item&gt;517&lt;/item&gt;&lt;item&gt;823&lt;/item&gt;&lt;item&gt;824&lt;/item&gt;&lt;item&gt;826&lt;/item&gt;&lt;item&gt;827&lt;/item&gt;&lt;item&gt;829&lt;/item&gt;&lt;item&gt;836&lt;/item&gt;&lt;item&gt;846&lt;/item&gt;&lt;item&gt;848&lt;/item&gt;&lt;item&gt;850&lt;/item&gt;&lt;item&gt;851&lt;/item&gt;&lt;item&gt;852&lt;/item&gt;&lt;item&gt;853&lt;/item&gt;&lt;item&gt;854&lt;/item&gt;&lt;item&gt;855&lt;/item&gt;&lt;item&gt;856&lt;/item&gt;&lt;item&gt;858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1&lt;/item&gt;&lt;item&gt;872&lt;/item&gt;&lt;item&gt;873&lt;/item&gt;&lt;item&gt;874&lt;/item&gt;&lt;item&gt;943&lt;/item&gt;&lt;/record-ids&gt;&lt;/item&gt;&lt;/Libraries&gt;"/>
  </w:docVars>
  <w:rsids>
    <w:rsidRoot w:val="00F77E8A"/>
    <w:rsid w:val="00000CC8"/>
    <w:rsid w:val="00001894"/>
    <w:rsid w:val="000303D1"/>
    <w:rsid w:val="00031FCC"/>
    <w:rsid w:val="000324EA"/>
    <w:rsid w:val="000335F1"/>
    <w:rsid w:val="000422E7"/>
    <w:rsid w:val="00042388"/>
    <w:rsid w:val="00046555"/>
    <w:rsid w:val="00050571"/>
    <w:rsid w:val="0006093E"/>
    <w:rsid w:val="00064F88"/>
    <w:rsid w:val="00066233"/>
    <w:rsid w:val="00067FAF"/>
    <w:rsid w:val="00083623"/>
    <w:rsid w:val="00087234"/>
    <w:rsid w:val="00090329"/>
    <w:rsid w:val="000A0C19"/>
    <w:rsid w:val="000A1E94"/>
    <w:rsid w:val="000B0077"/>
    <w:rsid w:val="000B5FEF"/>
    <w:rsid w:val="000B770F"/>
    <w:rsid w:val="000C023A"/>
    <w:rsid w:val="000C46B1"/>
    <w:rsid w:val="000D0CF3"/>
    <w:rsid w:val="000D32C0"/>
    <w:rsid w:val="000E33C3"/>
    <w:rsid w:val="000E5AF9"/>
    <w:rsid w:val="000E7FBE"/>
    <w:rsid w:val="000F1D50"/>
    <w:rsid w:val="00103AE8"/>
    <w:rsid w:val="00110292"/>
    <w:rsid w:val="00113929"/>
    <w:rsid w:val="00125819"/>
    <w:rsid w:val="0012689B"/>
    <w:rsid w:val="0012692D"/>
    <w:rsid w:val="00127F74"/>
    <w:rsid w:val="001309FA"/>
    <w:rsid w:val="00133392"/>
    <w:rsid w:val="00154530"/>
    <w:rsid w:val="00164FFD"/>
    <w:rsid w:val="00166C7F"/>
    <w:rsid w:val="0016776F"/>
    <w:rsid w:val="001709D7"/>
    <w:rsid w:val="00172D25"/>
    <w:rsid w:val="00172D63"/>
    <w:rsid w:val="001731BA"/>
    <w:rsid w:val="00174C8A"/>
    <w:rsid w:val="00177017"/>
    <w:rsid w:val="0018715E"/>
    <w:rsid w:val="001B75B7"/>
    <w:rsid w:val="001C4BD4"/>
    <w:rsid w:val="001E1290"/>
    <w:rsid w:val="001F55A3"/>
    <w:rsid w:val="001F761E"/>
    <w:rsid w:val="002030FC"/>
    <w:rsid w:val="0020532A"/>
    <w:rsid w:val="00206652"/>
    <w:rsid w:val="0022725F"/>
    <w:rsid w:val="00243ACB"/>
    <w:rsid w:val="002444FC"/>
    <w:rsid w:val="002502AA"/>
    <w:rsid w:val="0025669A"/>
    <w:rsid w:val="00256D56"/>
    <w:rsid w:val="002661E0"/>
    <w:rsid w:val="0027295C"/>
    <w:rsid w:val="00272C75"/>
    <w:rsid w:val="00282BA9"/>
    <w:rsid w:val="00283342"/>
    <w:rsid w:val="002B1C0F"/>
    <w:rsid w:val="002B587C"/>
    <w:rsid w:val="002B740E"/>
    <w:rsid w:val="002C0304"/>
    <w:rsid w:val="002D5972"/>
    <w:rsid w:val="002E4081"/>
    <w:rsid w:val="002F3FC7"/>
    <w:rsid w:val="003004AF"/>
    <w:rsid w:val="00302275"/>
    <w:rsid w:val="00304259"/>
    <w:rsid w:val="00305D2B"/>
    <w:rsid w:val="00312404"/>
    <w:rsid w:val="0031598C"/>
    <w:rsid w:val="0031749A"/>
    <w:rsid w:val="003337D4"/>
    <w:rsid w:val="00334F66"/>
    <w:rsid w:val="00340460"/>
    <w:rsid w:val="00340D52"/>
    <w:rsid w:val="00346C8F"/>
    <w:rsid w:val="0035635D"/>
    <w:rsid w:val="00370463"/>
    <w:rsid w:val="00371C5D"/>
    <w:rsid w:val="00376576"/>
    <w:rsid w:val="00377712"/>
    <w:rsid w:val="00383EBF"/>
    <w:rsid w:val="00384C82"/>
    <w:rsid w:val="00395A5E"/>
    <w:rsid w:val="003A0101"/>
    <w:rsid w:val="003A3A95"/>
    <w:rsid w:val="003B12AC"/>
    <w:rsid w:val="003C2F16"/>
    <w:rsid w:val="003D3757"/>
    <w:rsid w:val="003D4931"/>
    <w:rsid w:val="003E0E2C"/>
    <w:rsid w:val="003F228F"/>
    <w:rsid w:val="003F71E5"/>
    <w:rsid w:val="00402A1F"/>
    <w:rsid w:val="00403010"/>
    <w:rsid w:val="00404F2A"/>
    <w:rsid w:val="00407F36"/>
    <w:rsid w:val="00410D3A"/>
    <w:rsid w:val="00413CC6"/>
    <w:rsid w:val="0041448E"/>
    <w:rsid w:val="00416937"/>
    <w:rsid w:val="00426F12"/>
    <w:rsid w:val="00440049"/>
    <w:rsid w:val="00440D88"/>
    <w:rsid w:val="00441D00"/>
    <w:rsid w:val="004678FA"/>
    <w:rsid w:val="00467C7D"/>
    <w:rsid w:val="00474758"/>
    <w:rsid w:val="00492A8C"/>
    <w:rsid w:val="004A0CB5"/>
    <w:rsid w:val="004B153A"/>
    <w:rsid w:val="004B3001"/>
    <w:rsid w:val="004B348D"/>
    <w:rsid w:val="004B524E"/>
    <w:rsid w:val="004B5411"/>
    <w:rsid w:val="004B788D"/>
    <w:rsid w:val="004C02C1"/>
    <w:rsid w:val="004C1741"/>
    <w:rsid w:val="004C4E3F"/>
    <w:rsid w:val="004E0F46"/>
    <w:rsid w:val="004E31D4"/>
    <w:rsid w:val="004E5063"/>
    <w:rsid w:val="004E7229"/>
    <w:rsid w:val="004F3B83"/>
    <w:rsid w:val="0050003A"/>
    <w:rsid w:val="00512CB6"/>
    <w:rsid w:val="0051563B"/>
    <w:rsid w:val="00515C39"/>
    <w:rsid w:val="00516C4D"/>
    <w:rsid w:val="0051769E"/>
    <w:rsid w:val="00542356"/>
    <w:rsid w:val="00552203"/>
    <w:rsid w:val="00553544"/>
    <w:rsid w:val="005609E6"/>
    <w:rsid w:val="0057023B"/>
    <w:rsid w:val="0058305D"/>
    <w:rsid w:val="005856B2"/>
    <w:rsid w:val="005A1CFD"/>
    <w:rsid w:val="005A2B89"/>
    <w:rsid w:val="005A4356"/>
    <w:rsid w:val="005A7CF4"/>
    <w:rsid w:val="005B6126"/>
    <w:rsid w:val="005C0B30"/>
    <w:rsid w:val="005C2BCB"/>
    <w:rsid w:val="005C3117"/>
    <w:rsid w:val="005C66EC"/>
    <w:rsid w:val="00606792"/>
    <w:rsid w:val="00607031"/>
    <w:rsid w:val="00610B2F"/>
    <w:rsid w:val="00612ED2"/>
    <w:rsid w:val="00615E33"/>
    <w:rsid w:val="00616192"/>
    <w:rsid w:val="00624902"/>
    <w:rsid w:val="00624E9B"/>
    <w:rsid w:val="00631B52"/>
    <w:rsid w:val="00632496"/>
    <w:rsid w:val="00645348"/>
    <w:rsid w:val="006470EE"/>
    <w:rsid w:val="00657DB8"/>
    <w:rsid w:val="00665C0D"/>
    <w:rsid w:val="00670BCF"/>
    <w:rsid w:val="006910E3"/>
    <w:rsid w:val="00696EB9"/>
    <w:rsid w:val="006B5CEF"/>
    <w:rsid w:val="006D4C8F"/>
    <w:rsid w:val="006E52C5"/>
    <w:rsid w:val="006E78C2"/>
    <w:rsid w:val="006F46C9"/>
    <w:rsid w:val="006F4E23"/>
    <w:rsid w:val="00702E91"/>
    <w:rsid w:val="007156BE"/>
    <w:rsid w:val="007233AE"/>
    <w:rsid w:val="00725CCA"/>
    <w:rsid w:val="007269F0"/>
    <w:rsid w:val="007341EB"/>
    <w:rsid w:val="00737224"/>
    <w:rsid w:val="00740715"/>
    <w:rsid w:val="00750D1F"/>
    <w:rsid w:val="0075169E"/>
    <w:rsid w:val="00752298"/>
    <w:rsid w:val="00756382"/>
    <w:rsid w:val="007565FA"/>
    <w:rsid w:val="00760C87"/>
    <w:rsid w:val="0077479C"/>
    <w:rsid w:val="00782110"/>
    <w:rsid w:val="007964CB"/>
    <w:rsid w:val="007A4B29"/>
    <w:rsid w:val="007A5F92"/>
    <w:rsid w:val="007B269A"/>
    <w:rsid w:val="007D2E2B"/>
    <w:rsid w:val="007D473D"/>
    <w:rsid w:val="007D4AB2"/>
    <w:rsid w:val="007D6E66"/>
    <w:rsid w:val="007D772D"/>
    <w:rsid w:val="007E43BF"/>
    <w:rsid w:val="007E5101"/>
    <w:rsid w:val="007F2A3F"/>
    <w:rsid w:val="007F5DD8"/>
    <w:rsid w:val="008135A8"/>
    <w:rsid w:val="00820611"/>
    <w:rsid w:val="00822B04"/>
    <w:rsid w:val="00841129"/>
    <w:rsid w:val="008459EC"/>
    <w:rsid w:val="008468C2"/>
    <w:rsid w:val="008531C7"/>
    <w:rsid w:val="0087037A"/>
    <w:rsid w:val="00876913"/>
    <w:rsid w:val="00877DE5"/>
    <w:rsid w:val="00881EA8"/>
    <w:rsid w:val="00887469"/>
    <w:rsid w:val="008949ED"/>
    <w:rsid w:val="008A1962"/>
    <w:rsid w:val="008A3F83"/>
    <w:rsid w:val="008A6EEE"/>
    <w:rsid w:val="008B2FE4"/>
    <w:rsid w:val="008C4CD9"/>
    <w:rsid w:val="008C6B56"/>
    <w:rsid w:val="008D262A"/>
    <w:rsid w:val="008D2E8C"/>
    <w:rsid w:val="008D642C"/>
    <w:rsid w:val="008E5A1B"/>
    <w:rsid w:val="008E7434"/>
    <w:rsid w:val="009018AD"/>
    <w:rsid w:val="0090601E"/>
    <w:rsid w:val="00910CB4"/>
    <w:rsid w:val="0091556B"/>
    <w:rsid w:val="009171DA"/>
    <w:rsid w:val="00926704"/>
    <w:rsid w:val="00930929"/>
    <w:rsid w:val="0094122E"/>
    <w:rsid w:val="00944B9A"/>
    <w:rsid w:val="00953174"/>
    <w:rsid w:val="00955553"/>
    <w:rsid w:val="0096766C"/>
    <w:rsid w:val="00983097"/>
    <w:rsid w:val="009839F4"/>
    <w:rsid w:val="0098674B"/>
    <w:rsid w:val="00986A18"/>
    <w:rsid w:val="00990C6A"/>
    <w:rsid w:val="0099410C"/>
    <w:rsid w:val="009A262B"/>
    <w:rsid w:val="009A3307"/>
    <w:rsid w:val="009A5D8A"/>
    <w:rsid w:val="009B5642"/>
    <w:rsid w:val="009B7C21"/>
    <w:rsid w:val="009D3257"/>
    <w:rsid w:val="009F3F5F"/>
    <w:rsid w:val="00A03CAC"/>
    <w:rsid w:val="00A10632"/>
    <w:rsid w:val="00A110C9"/>
    <w:rsid w:val="00A2361A"/>
    <w:rsid w:val="00A34365"/>
    <w:rsid w:val="00A45F8C"/>
    <w:rsid w:val="00A57219"/>
    <w:rsid w:val="00A6500A"/>
    <w:rsid w:val="00A6510C"/>
    <w:rsid w:val="00A671CB"/>
    <w:rsid w:val="00A779C4"/>
    <w:rsid w:val="00A848CF"/>
    <w:rsid w:val="00A84D0A"/>
    <w:rsid w:val="00A90843"/>
    <w:rsid w:val="00A91CAF"/>
    <w:rsid w:val="00AA2076"/>
    <w:rsid w:val="00AB2DC8"/>
    <w:rsid w:val="00AB784A"/>
    <w:rsid w:val="00AC0978"/>
    <w:rsid w:val="00AC53EB"/>
    <w:rsid w:val="00AE58AA"/>
    <w:rsid w:val="00AE6C25"/>
    <w:rsid w:val="00AF036C"/>
    <w:rsid w:val="00AF2905"/>
    <w:rsid w:val="00AF3BFC"/>
    <w:rsid w:val="00B109AB"/>
    <w:rsid w:val="00B2381D"/>
    <w:rsid w:val="00B34798"/>
    <w:rsid w:val="00B42CD9"/>
    <w:rsid w:val="00B552C7"/>
    <w:rsid w:val="00B606B9"/>
    <w:rsid w:val="00B60DB4"/>
    <w:rsid w:val="00B6720C"/>
    <w:rsid w:val="00B72072"/>
    <w:rsid w:val="00B925BB"/>
    <w:rsid w:val="00BC1A41"/>
    <w:rsid w:val="00BC3B5E"/>
    <w:rsid w:val="00BD09C2"/>
    <w:rsid w:val="00BD4BD2"/>
    <w:rsid w:val="00BE1217"/>
    <w:rsid w:val="00BE3B06"/>
    <w:rsid w:val="00BE4C7F"/>
    <w:rsid w:val="00BF5541"/>
    <w:rsid w:val="00BF57A2"/>
    <w:rsid w:val="00C00119"/>
    <w:rsid w:val="00C12124"/>
    <w:rsid w:val="00C13820"/>
    <w:rsid w:val="00C163AA"/>
    <w:rsid w:val="00C2709C"/>
    <w:rsid w:val="00C2737E"/>
    <w:rsid w:val="00C53693"/>
    <w:rsid w:val="00C53878"/>
    <w:rsid w:val="00C54103"/>
    <w:rsid w:val="00C61243"/>
    <w:rsid w:val="00C83A56"/>
    <w:rsid w:val="00CA1C1E"/>
    <w:rsid w:val="00CD7C77"/>
    <w:rsid w:val="00CE0A7F"/>
    <w:rsid w:val="00CF074B"/>
    <w:rsid w:val="00CF16C1"/>
    <w:rsid w:val="00CF2635"/>
    <w:rsid w:val="00CF59BC"/>
    <w:rsid w:val="00CF7307"/>
    <w:rsid w:val="00CF758C"/>
    <w:rsid w:val="00D00409"/>
    <w:rsid w:val="00D1018C"/>
    <w:rsid w:val="00D16496"/>
    <w:rsid w:val="00D2651F"/>
    <w:rsid w:val="00D465FC"/>
    <w:rsid w:val="00D54346"/>
    <w:rsid w:val="00D54CBB"/>
    <w:rsid w:val="00D574F1"/>
    <w:rsid w:val="00D62AC3"/>
    <w:rsid w:val="00D63FEF"/>
    <w:rsid w:val="00D72375"/>
    <w:rsid w:val="00D804F6"/>
    <w:rsid w:val="00D909F5"/>
    <w:rsid w:val="00D95EB0"/>
    <w:rsid w:val="00DC35C9"/>
    <w:rsid w:val="00DC6327"/>
    <w:rsid w:val="00DD4AE4"/>
    <w:rsid w:val="00DD578A"/>
    <w:rsid w:val="00DE389A"/>
    <w:rsid w:val="00E01CD8"/>
    <w:rsid w:val="00E03C4D"/>
    <w:rsid w:val="00E10F19"/>
    <w:rsid w:val="00E141BF"/>
    <w:rsid w:val="00E30E61"/>
    <w:rsid w:val="00E34BE9"/>
    <w:rsid w:val="00E465E3"/>
    <w:rsid w:val="00E53028"/>
    <w:rsid w:val="00E654D9"/>
    <w:rsid w:val="00E66DA3"/>
    <w:rsid w:val="00E74CED"/>
    <w:rsid w:val="00E77283"/>
    <w:rsid w:val="00E8229E"/>
    <w:rsid w:val="00E82B1C"/>
    <w:rsid w:val="00EB049C"/>
    <w:rsid w:val="00EB0F48"/>
    <w:rsid w:val="00EB6415"/>
    <w:rsid w:val="00EC0ACA"/>
    <w:rsid w:val="00EE4695"/>
    <w:rsid w:val="00EF0E44"/>
    <w:rsid w:val="00EF69BF"/>
    <w:rsid w:val="00F017D6"/>
    <w:rsid w:val="00F10885"/>
    <w:rsid w:val="00F21A96"/>
    <w:rsid w:val="00F367A4"/>
    <w:rsid w:val="00F4151E"/>
    <w:rsid w:val="00F41CEE"/>
    <w:rsid w:val="00F4765D"/>
    <w:rsid w:val="00F522BD"/>
    <w:rsid w:val="00F6145F"/>
    <w:rsid w:val="00F6245C"/>
    <w:rsid w:val="00F7198D"/>
    <w:rsid w:val="00F73266"/>
    <w:rsid w:val="00F743AA"/>
    <w:rsid w:val="00F77E8A"/>
    <w:rsid w:val="00F830E4"/>
    <w:rsid w:val="00F8468B"/>
    <w:rsid w:val="00F85CA0"/>
    <w:rsid w:val="00F9212E"/>
    <w:rsid w:val="00F9213D"/>
    <w:rsid w:val="00F97D1D"/>
    <w:rsid w:val="00FA4530"/>
    <w:rsid w:val="00FB5297"/>
    <w:rsid w:val="00FC0600"/>
    <w:rsid w:val="00FD2B45"/>
    <w:rsid w:val="00FD4D17"/>
    <w:rsid w:val="00FE0112"/>
    <w:rsid w:val="00FE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92687"/>
  <w15:chartTrackingRefBased/>
  <w15:docId w15:val="{C7C48FED-7A32-DA41-BDFF-62C3BDDE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7E8A"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rsid w:val="00E82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E8229E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E8229E"/>
  </w:style>
  <w:style w:type="paragraph" w:styleId="a7">
    <w:name w:val="header"/>
    <w:basedOn w:val="a"/>
    <w:link w:val="a8"/>
    <w:uiPriority w:val="99"/>
    <w:unhideWhenUsed/>
    <w:rsid w:val="00E82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822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C0AC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C0AC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C0AC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C0ACA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371C5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71C5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B2FE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B2FE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B2FE4"/>
  </w:style>
  <w:style w:type="paragraph" w:styleId="ae">
    <w:name w:val="annotation subject"/>
    <w:basedOn w:val="ac"/>
    <w:next w:val="ac"/>
    <w:link w:val="af"/>
    <w:uiPriority w:val="99"/>
    <w:semiHidden/>
    <w:unhideWhenUsed/>
    <w:rsid w:val="008B2FE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B2FE4"/>
    <w:rPr>
      <w:b/>
      <w:bCs/>
    </w:rPr>
  </w:style>
  <w:style w:type="character" w:styleId="af0">
    <w:name w:val="Hyperlink"/>
    <w:basedOn w:val="a0"/>
    <w:uiPriority w:val="99"/>
    <w:unhideWhenUsed/>
    <w:rsid w:val="005856B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856B2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22725F"/>
  </w:style>
  <w:style w:type="table" w:styleId="af1">
    <w:name w:val="Table Grid"/>
    <w:basedOn w:val="a1"/>
    <w:uiPriority w:val="39"/>
    <w:rsid w:val="00227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rmal (Web)"/>
    <w:basedOn w:val="a"/>
    <w:uiPriority w:val="99"/>
    <w:unhideWhenUsed/>
    <w:rsid w:val="0022725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2">
    <w:name w:val="未处理的提及2"/>
    <w:basedOn w:val="a0"/>
    <w:uiPriority w:val="99"/>
    <w:semiHidden/>
    <w:unhideWhenUsed/>
    <w:rsid w:val="000C023A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CF2635"/>
    <w:rPr>
      <w:b/>
      <w:bCs/>
    </w:rPr>
  </w:style>
  <w:style w:type="character" w:styleId="af4">
    <w:name w:val="Unresolved Mention"/>
    <w:basedOn w:val="a0"/>
    <w:uiPriority w:val="99"/>
    <w:semiHidden/>
    <w:unhideWhenUsed/>
    <w:rsid w:val="00172D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0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3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2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8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2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0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9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1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5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8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6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3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8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2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4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33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7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9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2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6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3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9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9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1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7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6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4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3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0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ngcui223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9E2E8-6567-4107-9543-7FDADDAD1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cp:lastPrinted>2020-12-01T13:50:00Z</cp:lastPrinted>
  <dcterms:created xsi:type="dcterms:W3CDTF">2020-12-17T11:22:00Z</dcterms:created>
  <dcterms:modified xsi:type="dcterms:W3CDTF">2020-12-17T11:22:00Z</dcterms:modified>
</cp:coreProperties>
</file>